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60F4D" w14:textId="77777777" w:rsidR="00CA397B" w:rsidRPr="00CA397B" w:rsidRDefault="00CA397B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  <w:bookmarkStart w:id="0" w:name="_GoBack"/>
      <w:r w:rsidRPr="002C5C44">
        <w:rPr>
          <w:rFonts w:ascii="Times New Roman" w:hAnsi="Times New Roman" w:cs="Times New Roman" w:hint="eastAsia"/>
          <w:b/>
          <w:color w:val="00000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S</w:t>
      </w:r>
      <w:r w:rsidRPr="002C5C44">
        <w:rPr>
          <w:rFonts w:ascii="Times New Roman" w:hAnsi="Times New Roman" w:cs="Times New Roman" w:hint="eastAsia"/>
          <w:b/>
          <w:color w:val="000000"/>
          <w:sz w:val="24"/>
          <w:szCs w:val="24"/>
        </w:rPr>
        <w:t>1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 385 changed gen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4650"/>
      </w:tblGrid>
      <w:tr w:rsidR="00CA397B" w:rsidRPr="00B341C0" w14:paraId="3BF985A9" w14:textId="77777777" w:rsidTr="00CA397B">
        <w:trPr>
          <w:trHeight w:val="388"/>
        </w:trPr>
        <w:tc>
          <w:tcPr>
            <w:tcW w:w="2442" w:type="dxa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14:paraId="4035BB0D" w14:textId="77777777" w:rsidR="00CA397B" w:rsidRPr="00713209" w:rsidRDefault="00CA397B" w:rsidP="00736302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3209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4650" w:type="dxa"/>
            <w:tcBorders>
              <w:top w:val="single" w:sz="18" w:space="0" w:color="auto"/>
              <w:bottom w:val="single" w:sz="18" w:space="0" w:color="auto"/>
            </w:tcBorders>
          </w:tcPr>
          <w:p w14:paraId="6855BB26" w14:textId="77777777" w:rsidR="00CA397B" w:rsidRPr="00713209" w:rsidRDefault="00CA397B" w:rsidP="00CA397B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97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g2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CA397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ld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Pr="00CA397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nge</w:t>
            </w:r>
          </w:p>
        </w:tc>
      </w:tr>
      <w:tr w:rsidR="00CA397B" w:rsidRPr="00CA397B" w14:paraId="20AE96A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14:paraId="6E896A9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6a1</w:t>
            </w:r>
          </w:p>
        </w:tc>
        <w:tc>
          <w:tcPr>
            <w:tcW w:w="4650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28CB775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9</w:t>
            </w:r>
          </w:p>
        </w:tc>
      </w:tr>
      <w:tr w:rsidR="00CA397B" w:rsidRPr="00CA397B" w14:paraId="1B79691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4D57DA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6a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D42170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8</w:t>
            </w:r>
          </w:p>
        </w:tc>
      </w:tr>
      <w:tr w:rsidR="00CA397B" w:rsidRPr="00CA397B" w14:paraId="2CCE992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BC073A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ma3c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121127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7</w:t>
            </w:r>
          </w:p>
        </w:tc>
      </w:tr>
      <w:tr w:rsidR="00CA397B" w:rsidRPr="00CA397B" w14:paraId="38CA0CE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3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CD5536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EEDEDD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4.5</w:t>
            </w:r>
          </w:p>
        </w:tc>
      </w:tr>
      <w:tr w:rsidR="00CA397B" w:rsidRPr="00CA397B" w14:paraId="532654C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A5DAB9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2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68CD07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6</w:t>
            </w:r>
          </w:p>
        </w:tc>
      </w:tr>
      <w:tr w:rsidR="00CA397B" w:rsidRPr="00CA397B" w14:paraId="677B61C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09001B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F9E504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5.9</w:t>
            </w:r>
          </w:p>
        </w:tc>
      </w:tr>
      <w:tr w:rsidR="00CA397B" w:rsidRPr="00CA397B" w14:paraId="06E36BF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3620EE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k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3E297B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8</w:t>
            </w:r>
          </w:p>
        </w:tc>
      </w:tr>
      <w:tr w:rsidR="00CA397B" w:rsidRPr="00CA397B" w14:paraId="0E22FC2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DB117A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-K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DE53B5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6769833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F306C2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emp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FB254B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3</w:t>
            </w:r>
          </w:p>
        </w:tc>
      </w:tr>
      <w:tr w:rsidR="00CA397B" w:rsidRPr="00CA397B" w14:paraId="1E9473A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5DCBE4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g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07CCB6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2</w:t>
            </w:r>
          </w:p>
        </w:tc>
      </w:tr>
      <w:tr w:rsidR="00CA397B" w:rsidRPr="00CA397B" w14:paraId="7217E77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024C45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D8C800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486F140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A172A5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dd45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5C0970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78FF222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8602FA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-Q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D0FFA3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CA397B" w:rsidRPr="00CA397B" w14:paraId="1A1B350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ECE8DB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in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51F3AB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0A4EF0D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0CD0A4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bd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510385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2FCDEFB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17A7CF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319CCA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733AAC5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A72751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23-6I17.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403720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7</w:t>
            </w:r>
          </w:p>
        </w:tc>
      </w:tr>
      <w:tr w:rsidR="00CA397B" w:rsidRPr="00CA397B" w14:paraId="4CAAA62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CF1929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7sk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A918BB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4.7</w:t>
            </w:r>
          </w:p>
        </w:tc>
      </w:tr>
      <w:tr w:rsidR="00CA397B" w:rsidRPr="00CA397B" w14:paraId="1BD456B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9B6085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r6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76B562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4A947CC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C0F170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9F22C2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7FD25C6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D83C95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1113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3D0E44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608840B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43072E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be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1B4CF7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1</w:t>
            </w:r>
          </w:p>
        </w:tc>
      </w:tr>
      <w:tr w:rsidR="00CA397B" w:rsidRPr="00CA397B" w14:paraId="53C8660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6271AD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2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53EC2E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0780BF1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9FFA86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FED8E8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5.2</w:t>
            </w:r>
          </w:p>
        </w:tc>
      </w:tr>
      <w:tr w:rsidR="00CA397B" w:rsidRPr="00CA397B" w14:paraId="2E5E340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12F68C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1h1c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2D2DC6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2040D2B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EFFF8B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5a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CF5797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9</w:t>
            </w:r>
          </w:p>
        </w:tc>
      </w:tr>
      <w:tr w:rsidR="00CA397B" w:rsidRPr="00CA397B" w14:paraId="41DC935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1E0C19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tl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670D65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34D1C15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60C429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b8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F64B07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3F535F1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DF3A5E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ec11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72FC98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7</w:t>
            </w:r>
          </w:p>
        </w:tc>
      </w:tr>
      <w:tr w:rsidR="00CA397B" w:rsidRPr="00CA397B" w14:paraId="53BCC87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C74CD4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7F3EC4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2C940E3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C62970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ase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D48CAA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4.2</w:t>
            </w:r>
          </w:p>
        </w:tc>
      </w:tr>
      <w:tr w:rsidR="00CA397B" w:rsidRPr="00CA397B" w14:paraId="31B0EF7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6F3074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er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46A6BA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017374F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BDF5D3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3077DD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295F177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55A720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da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9D4878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7</w:t>
            </w:r>
          </w:p>
        </w:tc>
      </w:tr>
      <w:tr w:rsidR="00CA397B" w:rsidRPr="00CA397B" w14:paraId="263ECF7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013DB2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reg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4CBB72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477AE43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2A95F0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vcr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6AF206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9</w:t>
            </w:r>
          </w:p>
        </w:tc>
      </w:tr>
      <w:tr w:rsidR="00CA397B" w:rsidRPr="00CA397B" w14:paraId="3E3C5C4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092C35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f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95BB50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1535255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CADEDD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g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78ADC6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5670E60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2E66BF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fnb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CC9027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4785EB2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436517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arres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2E147A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53B9ECC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79B97E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-T2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71E629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</w:tr>
      <w:tr w:rsidR="00CA397B" w:rsidRPr="00CA397B" w14:paraId="1F633BD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EBDCD5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dm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27C234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67F56B1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CFC163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DEC93F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7718AAA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D19E43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s1g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555C94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4.2</w:t>
            </w:r>
          </w:p>
        </w:tc>
      </w:tr>
      <w:tr w:rsidR="00CA397B" w:rsidRPr="00CA397B" w14:paraId="0E90DD8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85873B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-D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45BBDE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0A1B698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690182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m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0FB774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5BB190A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8AB791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dn1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551518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9</w:t>
            </w:r>
          </w:p>
        </w:tc>
      </w:tr>
      <w:tr w:rsidR="00CA397B" w:rsidRPr="00CA397B" w14:paraId="7D1D0CF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606D34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s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EE4DDC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231235B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E8701E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sp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C60A7C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1DD01D7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CA4A4F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358B97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0698BB4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407352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ff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38EC14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1BDFE45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C552C0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eg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A87840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4.9</w:t>
            </w:r>
          </w:p>
        </w:tc>
      </w:tr>
      <w:tr w:rsidR="00CA397B" w:rsidRPr="00CA397B" w14:paraId="53FF35B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746DBF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mgn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471FCE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2E83BAA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0BC1EE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fos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BF91AB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763E699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E9D410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2049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1D3D27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0B8DB98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36676F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CEEADC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745862F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71280A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1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BDD502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</w:tr>
      <w:tr w:rsidR="00CA397B" w:rsidRPr="00CA397B" w14:paraId="0B6C9E5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DDABC7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dpd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B7CBD0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3</w:t>
            </w:r>
          </w:p>
        </w:tc>
      </w:tr>
      <w:tr w:rsidR="00CA397B" w:rsidRPr="00CA397B" w14:paraId="38B5411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1045A6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lda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F0D34F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3C0CC7B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C8E0D8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10006H16Rik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0A8F00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3FB0469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156471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p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5F1289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6DA4896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891A96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pi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71CF9B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CA397B" w:rsidRPr="00CA397B" w14:paraId="54CA4D2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C38A09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ap1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375AF1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1</w:t>
            </w:r>
          </w:p>
        </w:tc>
      </w:tr>
      <w:tr w:rsidR="00CA397B" w:rsidRPr="00CA397B" w14:paraId="2EBA0C6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FFEEEE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mo7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21F883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0</w:t>
            </w:r>
          </w:p>
        </w:tc>
      </w:tr>
      <w:tr w:rsidR="00CA397B" w:rsidRPr="00CA397B" w14:paraId="08FA871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279FA5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hba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C85EDA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7</w:t>
            </w:r>
          </w:p>
        </w:tc>
      </w:tr>
      <w:tr w:rsidR="00CA397B" w:rsidRPr="00CA397B" w14:paraId="27F5458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E1D676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b9e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913CEE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</w:tr>
      <w:tr w:rsidR="00CA397B" w:rsidRPr="00CA397B" w14:paraId="06D2DA1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778AB6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2859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B53543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7CD4AF3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2054D7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n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07AA9E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4</w:t>
            </w:r>
          </w:p>
        </w:tc>
      </w:tr>
      <w:tr w:rsidR="00CA397B" w:rsidRPr="00CA397B" w14:paraId="4B2F4C3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6521EC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ta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773A93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443D681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08AC9E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g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77024B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425FB48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2CFB5A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U01809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5791D2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1</w:t>
            </w:r>
          </w:p>
        </w:tc>
      </w:tr>
      <w:tr w:rsidR="00CA397B" w:rsidRPr="00CA397B" w14:paraId="176EFD2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C9CEC9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p53inp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B2E39D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</w:tr>
      <w:tr w:rsidR="00CA397B" w:rsidRPr="00CA397B" w14:paraId="365635C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7F26C2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10417H13Rik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A2CDE3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4E7D955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45A03E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r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C54DBB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574CE90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2D6AAE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c6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06755A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27D0795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C94FF8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vep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B1B77D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03020FB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3CC1EC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dh19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8C685A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0</w:t>
            </w:r>
          </w:p>
        </w:tc>
      </w:tr>
      <w:tr w:rsidR="00CA397B" w:rsidRPr="00CA397B" w14:paraId="329A8EB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121B43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xl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50BD94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2E3B01E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E60DB3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s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4C6EB3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7</w:t>
            </w:r>
          </w:p>
        </w:tc>
      </w:tr>
      <w:tr w:rsidR="00CA397B" w:rsidRPr="00CA397B" w14:paraId="1A81160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8C437E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em97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AA296D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7</w:t>
            </w:r>
          </w:p>
        </w:tc>
      </w:tr>
      <w:tr w:rsidR="00CA397B" w:rsidRPr="00CA397B" w14:paraId="199E616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5373AF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sp1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2DF3FC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6B477BA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C0C6BE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27a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394B74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3</w:t>
            </w:r>
          </w:p>
        </w:tc>
      </w:tr>
      <w:tr w:rsidR="00CA397B" w:rsidRPr="00CA397B" w14:paraId="3124D44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05F883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ms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BFA6C9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7E159D2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CF1094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1h2bc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5FCCB7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66A1466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E3B62D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bl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74BEBC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4.4</w:t>
            </w:r>
          </w:p>
        </w:tc>
      </w:tr>
      <w:tr w:rsidR="00CA397B" w:rsidRPr="00CA397B" w14:paraId="1DD6D3A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416A2B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in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36D941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386078B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582885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BB4F67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3</w:t>
            </w:r>
          </w:p>
        </w:tc>
      </w:tr>
      <w:tr w:rsidR="00CA397B" w:rsidRPr="00CA397B" w14:paraId="1B77C05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804E35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211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E937EE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9</w:t>
            </w:r>
          </w:p>
        </w:tc>
      </w:tr>
      <w:tr w:rsidR="00CA397B" w:rsidRPr="00CA397B" w14:paraId="3DA78CF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C1A25A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ted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222D73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4165016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FD7788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2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837D7F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3CDB1E6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AF3FB7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r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D02509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0</w:t>
            </w:r>
          </w:p>
        </w:tc>
      </w:tr>
      <w:tr w:rsidR="00CA397B" w:rsidRPr="00CA397B" w14:paraId="501080B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D29416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t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2C0232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235F0DF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427546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ma3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3DD144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22014D8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0A72BA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tm7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842494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6</w:t>
            </w:r>
          </w:p>
        </w:tc>
      </w:tr>
      <w:tr w:rsidR="00CA397B" w:rsidRPr="00CA397B" w14:paraId="0ED7727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7082B4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cbp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F70361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067BA47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A4EE09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hg1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F0A3AB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0E0A533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060901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hg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383B02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3A95E52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D27268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hs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1FE79D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3.6</w:t>
            </w:r>
          </w:p>
        </w:tc>
      </w:tr>
      <w:tr w:rsidR="00CA397B" w:rsidRPr="00CA397B" w14:paraId="3022A7B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386040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3ra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754829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9</w:t>
            </w:r>
          </w:p>
        </w:tc>
      </w:tr>
      <w:tr w:rsidR="00CA397B" w:rsidRPr="00CA397B" w14:paraId="70299FF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C8998B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4v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5B4478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1D8132A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7EBE73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hfr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010BF2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0943E88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080E61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gpt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C07FB6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0</w:t>
            </w:r>
          </w:p>
        </w:tc>
      </w:tr>
      <w:tr w:rsidR="00CA397B" w:rsidRPr="00CA397B" w14:paraId="47BE5D0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D3D115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f2l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ACDE45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663BAAD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D04045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ord4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E27C19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6</w:t>
            </w:r>
          </w:p>
        </w:tc>
      </w:tr>
      <w:tr w:rsidR="00CA397B" w:rsidRPr="00CA397B" w14:paraId="4A29AAA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A157E7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gk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5A0F02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5BEAAFC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B83F7F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h3a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0CCCD3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2</w:t>
            </w:r>
          </w:p>
        </w:tc>
      </w:tr>
      <w:tr w:rsidR="00CA397B" w:rsidRPr="00CA397B" w14:paraId="27AF084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566EAA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2041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84484F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68D99C5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0DE276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ic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59A3B1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3827297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F4EFF9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p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4AFD26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207A4D9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16E534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sb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07CD81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0A2C2F9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EFF309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r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EF6B93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6</w:t>
            </w:r>
          </w:p>
        </w:tc>
      </w:tr>
      <w:tr w:rsidR="00CA397B" w:rsidRPr="00CA397B" w14:paraId="3629068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C2AD87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gfrb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2BF764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1EBB195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EEBBA8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s1f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45F152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3.9</w:t>
            </w:r>
          </w:p>
        </w:tc>
      </w:tr>
      <w:tr w:rsidR="00CA397B" w:rsidRPr="00CA397B" w14:paraId="5FCC2E8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AC6E8F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arcl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BE4B3A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4</w:t>
            </w:r>
          </w:p>
        </w:tc>
      </w:tr>
      <w:tr w:rsidR="00CA397B" w:rsidRPr="00CA397B" w14:paraId="632FCC8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721173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b9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B8407E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5258069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BC57BC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ig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22A785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4DDB7D5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60185E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zd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37BC25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166A954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86538F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20a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E484AC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3A39DA6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1EDB9D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ufa4l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7FEEF9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13F3A80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87B9E5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m30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97761E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026010E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5819E2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9a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89C61C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3.5</w:t>
            </w:r>
          </w:p>
        </w:tc>
      </w:tr>
      <w:tr w:rsidR="00CA397B" w:rsidRPr="00CA397B" w14:paraId="667FCBE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A75EA5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8AC568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</w:tc>
      </w:tr>
      <w:tr w:rsidR="00CA397B" w:rsidRPr="00CA397B" w14:paraId="4BD52CD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FBF82B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n2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105853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8</w:t>
            </w:r>
          </w:p>
        </w:tc>
      </w:tr>
      <w:tr w:rsidR="00CA397B" w:rsidRPr="00CA397B" w14:paraId="35D8B65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C25BFA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nn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F36013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2802304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5D876B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p17l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C4ED9B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5A94DC0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702A04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h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ACCB6F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9</w:t>
            </w:r>
          </w:p>
        </w:tc>
      </w:tr>
      <w:tr w:rsidR="00CA397B" w:rsidRPr="00CA397B" w14:paraId="020BD4F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BCADE4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2d3c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0BD1CE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7</w:t>
            </w:r>
          </w:p>
        </w:tc>
      </w:tr>
      <w:tr w:rsidR="00CA397B" w:rsidRPr="00CA397B" w14:paraId="3A601F4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AF4EC6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9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11E16D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7</w:t>
            </w:r>
          </w:p>
        </w:tc>
      </w:tr>
      <w:tr w:rsidR="00CA397B" w:rsidRPr="00CA397B" w14:paraId="615E098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49C144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gf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2C381F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0</w:t>
            </w:r>
          </w:p>
        </w:tc>
      </w:tr>
      <w:tr w:rsidR="00CA397B" w:rsidRPr="00CA397B" w14:paraId="294C263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FA0FC6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-T1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DFFCC4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</w:tr>
      <w:tr w:rsidR="00CA397B" w:rsidRPr="00CA397B" w14:paraId="5E26538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963F4A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prt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AAEC77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9</w:t>
            </w:r>
          </w:p>
        </w:tc>
      </w:tr>
      <w:tr w:rsidR="00CA397B" w:rsidRPr="00CA397B" w14:paraId="7177BB5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F5E55B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10AAC1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0997DCC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95B47D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100a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DE0869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3BADB9A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1FE295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gm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E84E76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301D452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2B8ED3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gm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B71999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5</w:t>
            </w:r>
          </w:p>
        </w:tc>
      </w:tr>
      <w:tr w:rsidR="00CA397B" w:rsidRPr="00CA397B" w14:paraId="37F9C62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DF32EE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hgef28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55B3B2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CA397B" w:rsidRPr="00CA397B" w14:paraId="417CEF8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4337E5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p1r15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683987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72A9360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0FE409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50101A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CA397B" w:rsidRPr="00CA397B" w14:paraId="4BE56A9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08A02D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h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99B750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3</w:t>
            </w:r>
          </w:p>
        </w:tc>
      </w:tr>
      <w:tr w:rsidR="00CA397B" w:rsidRPr="00CA397B" w14:paraId="6604493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B3786B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e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C37DC1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73A0077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D7A509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o1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871DFB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</w:tr>
      <w:tr w:rsidR="00CA397B" w:rsidRPr="00CA397B" w14:paraId="452837D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D4AF22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m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F38127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2</w:t>
            </w:r>
          </w:p>
        </w:tc>
      </w:tr>
      <w:tr w:rsidR="00CA397B" w:rsidRPr="00CA397B" w14:paraId="0C07E0D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2F3153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coco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280A35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604D68C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54A02A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ct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353C8D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1</w:t>
            </w:r>
          </w:p>
        </w:tc>
      </w:tr>
      <w:tr w:rsidR="00CA397B" w:rsidRPr="00CA397B" w14:paraId="51DED66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4B87CD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b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49B38C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093AF94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CD3332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af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D5D8EC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528BFB1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67AE1C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-M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33565B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219ECA5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F2B8FF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l9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53FF4C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541856F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3C5471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gap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245353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7842B77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4CD8B4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C6560E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4</w:t>
            </w:r>
          </w:p>
        </w:tc>
      </w:tr>
      <w:tr w:rsidR="00CA397B" w:rsidRPr="00CA397B" w14:paraId="2A54408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285F3C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7E5EA2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4</w:t>
            </w:r>
          </w:p>
        </w:tc>
      </w:tr>
      <w:tr w:rsidR="00CA397B" w:rsidRPr="00CA397B" w14:paraId="71BD872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D3CE9B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4DDF2E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59814E2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EF7A6B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as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DC3542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9</w:t>
            </w:r>
          </w:p>
        </w:tc>
      </w:tr>
      <w:tr w:rsidR="00CA397B" w:rsidRPr="00CA397B" w14:paraId="071D3FC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0A078D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b9f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74903A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64566FF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824C50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sd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5A6A00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02A3593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311D90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asl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EC0B9C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3388F87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FA2519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-Q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12214E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72E43AA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8B02A6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nl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9573DA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602FDB2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8AA16F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03FF1E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184902D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6F7FFE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om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321F1E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4F2E897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3FF554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ifc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577C78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2</w:t>
            </w:r>
          </w:p>
        </w:tc>
      </w:tr>
      <w:tr w:rsidR="00CA397B" w:rsidRPr="00CA397B" w14:paraId="62B58B8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75C8AF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ng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44D40A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53A89B0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9B76DF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1080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D03BE4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</w:tc>
      </w:tr>
      <w:tr w:rsidR="00CA397B" w:rsidRPr="00CA397B" w14:paraId="786BA1E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650AD4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ot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013F35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468F830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42E1AF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fbp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7CC601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2</w:t>
            </w:r>
          </w:p>
        </w:tc>
      </w:tr>
      <w:tr w:rsidR="00CA397B" w:rsidRPr="00CA397B" w14:paraId="4535439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AA2D5F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af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3F6916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0</w:t>
            </w:r>
          </w:p>
        </w:tc>
      </w:tr>
      <w:tr w:rsidR="00CA397B" w:rsidRPr="00CA397B" w14:paraId="6CA2EC2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76E8E3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pbp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7517FD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2A0833F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14A1D6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xb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3561FA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7838E4E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7BE415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rr2h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8DE037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3</w:t>
            </w:r>
          </w:p>
        </w:tc>
      </w:tr>
      <w:tr w:rsidR="00CA397B" w:rsidRPr="00CA397B" w14:paraId="1A40BBE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9B2033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x58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D32A06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176B3D5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0756C2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171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3C2E8D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2667C9C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81C5C1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304B38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608CF8D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6B40C8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b3l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450F32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17CB722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B33D3B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-Sep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E4E958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3</w:t>
            </w:r>
          </w:p>
        </w:tc>
      </w:tr>
      <w:tr w:rsidR="00CA397B" w:rsidRPr="00CA397B" w14:paraId="6C2FBC1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2E608C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nt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DEC456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2F9E018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E507ED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ng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11E39D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8</w:t>
            </w:r>
          </w:p>
        </w:tc>
      </w:tr>
      <w:tr w:rsidR="00CA397B" w:rsidRPr="00CA397B" w14:paraId="5A8896C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BADDE8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0s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83EC14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3</w:t>
            </w:r>
          </w:p>
        </w:tc>
      </w:tr>
      <w:tr w:rsidR="00CA397B" w:rsidRPr="00CA397B" w14:paraId="7963519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50D4B0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em15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A04134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CA397B" w:rsidRPr="00CA397B" w14:paraId="61F88A5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23D274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ol7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F18B58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0BEC2CA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6E0932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15958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079638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8</w:t>
            </w:r>
          </w:p>
        </w:tc>
      </w:tr>
      <w:tr w:rsidR="00CA397B" w:rsidRPr="00CA397B" w14:paraId="7F9CEFC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E78D64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10011O10Rik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CC07D8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1</w:t>
            </w:r>
          </w:p>
        </w:tc>
      </w:tr>
      <w:tr w:rsidR="00CA397B" w:rsidRPr="00CA397B" w14:paraId="733FBEF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2A7544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p1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858D71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610BD84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F8E7D2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b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864E0A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62E3C8F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E7646E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pp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A8A336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9</w:t>
            </w:r>
          </w:p>
        </w:tc>
      </w:tr>
      <w:tr w:rsidR="00CA397B" w:rsidRPr="00CA397B" w14:paraId="7818ADD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7A0B86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1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BCFA5C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2185FF1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5D31C4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fml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EF0A8B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4951B54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C97608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pl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65F191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1</w:t>
            </w:r>
          </w:p>
        </w:tc>
      </w:tr>
      <w:tr w:rsidR="00CA397B" w:rsidRPr="00CA397B" w14:paraId="0717806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EA5758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nk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C99E5F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0</w:t>
            </w:r>
          </w:p>
        </w:tc>
      </w:tr>
      <w:tr w:rsidR="00CA397B" w:rsidRPr="00CA397B" w14:paraId="2EDF43C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BA6DE0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1582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BA11CE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46192F8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63906E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2h2b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4CAE0A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458BF01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F400A4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gtp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6D647C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0</w:t>
            </w:r>
          </w:p>
        </w:tc>
      </w:tr>
      <w:tr w:rsidR="00CA397B" w:rsidRPr="00CA397B" w14:paraId="00D791E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4874E1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rf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5CAD19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9</w:t>
            </w:r>
          </w:p>
        </w:tc>
      </w:tr>
      <w:tr w:rsidR="00CA397B" w:rsidRPr="00CA397B" w14:paraId="107C937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90440A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3a1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33201D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1</w:t>
            </w:r>
          </w:p>
        </w:tc>
      </w:tr>
      <w:tr w:rsidR="00CA397B" w:rsidRPr="00CA397B" w14:paraId="34A1D46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632A66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cc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025C92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7586F97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F5F207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k3c2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F6DE21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4B57943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61D797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cg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3CA84D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3</w:t>
            </w:r>
          </w:p>
        </w:tc>
      </w:tr>
      <w:tr w:rsidR="00CA397B" w:rsidRPr="00CA397B" w14:paraId="01125A6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9DE90F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scr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A6D604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2DCEADA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82220F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f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0587D6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341BA5B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CE8E17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er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D1D9CF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1</w:t>
            </w:r>
          </w:p>
        </w:tc>
      </w:tr>
      <w:tr w:rsidR="00CA397B" w:rsidRPr="00CA397B" w14:paraId="719CC7B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3B2471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957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95DE16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3.0</w:t>
            </w:r>
          </w:p>
        </w:tc>
      </w:tr>
      <w:tr w:rsidR="00CA397B" w:rsidRPr="00CA397B" w14:paraId="39A1317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6A5AFA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r3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D4FCE1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437A5B1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7F2E95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p53inp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CEF4D6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60FB4ED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8054AE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10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E189AE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CA397B" w:rsidRPr="00CA397B" w14:paraId="4897639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40D179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ca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54E517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59FE84D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2D4AE9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inc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43B823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1892B9E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43A18C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p53cor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3D61FE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5490FF2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FF3D79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100a1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8A1DC6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1ECAA37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999940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ipr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3D072A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6897BFF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EEEEF5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sk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F5FC86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0CE05C7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0ABD7B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e1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B8087A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473025D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64842E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2-T2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D3C8E6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4D03B0C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D287EE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p8b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599169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48F0CA1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1A1EF6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px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C69265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2</w:t>
            </w:r>
          </w:p>
        </w:tc>
      </w:tr>
      <w:tr w:rsidR="00CA397B" w:rsidRPr="00CA397B" w14:paraId="238AD58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885E98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nb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45D1F6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1165EF3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02ED32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-Rnr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F67EFC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61E071C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E96257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35f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127E09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</w:tc>
      </w:tr>
      <w:tr w:rsidR="00CA397B" w:rsidRPr="00CA397B" w14:paraId="341529E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A78AB9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4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25C903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8</w:t>
            </w:r>
          </w:p>
        </w:tc>
      </w:tr>
      <w:tr w:rsidR="00CA397B" w:rsidRPr="00CA397B" w14:paraId="5D02038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AF65FC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8C5881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404D127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14DA4C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as1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AB797F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385754E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7C9C96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sp9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34139E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6E86981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9619AD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p18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07DA09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</w:tc>
      </w:tr>
      <w:tr w:rsidR="00CA397B" w:rsidRPr="00CA397B" w14:paraId="0EADE5F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C84D4D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1117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EE6FE1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3AAEE46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05AE32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9C94D7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588EB5E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27DAA4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cat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9FA0B4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7</w:t>
            </w:r>
          </w:p>
        </w:tc>
      </w:tr>
      <w:tr w:rsidR="00CA397B" w:rsidRPr="00CA397B" w14:paraId="5150611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5E5FB7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t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2EE0C0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37998AA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3AA064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cg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CBE9CF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634BB6E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868DC2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9D2491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</w:tc>
      </w:tr>
      <w:tr w:rsidR="00CA397B" w:rsidRPr="00CA397B" w14:paraId="7E40EF4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AB5705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ord10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DA2EBE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1</w:t>
            </w:r>
          </w:p>
        </w:tc>
      </w:tr>
      <w:tr w:rsidR="00CA397B" w:rsidRPr="00CA397B" w14:paraId="459C4F9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C2797D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x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5F9A78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1791EB1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8A534A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pp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4E1053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69F23DC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3F3CE1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1968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B35CC7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8</w:t>
            </w:r>
          </w:p>
        </w:tc>
      </w:tr>
      <w:tr w:rsidR="00CA397B" w:rsidRPr="00CA397B" w14:paraId="3FC5E96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D391D3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gat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3228E9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66E1A97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697585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9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7244E6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7687087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A2F8D2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30111J21Rik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D46F73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500F7AA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55CB75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899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0F3479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74AD5C1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CE01A1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und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C571AD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6A8AF33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9B2716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sr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DB4C23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36D5E77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FA0A8B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bdd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1766A3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4327AAF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71CD8F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wa5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8BCEEF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63DE053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3D73CB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md8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340468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7D22F5F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77B62A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p11l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3847FA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07666D0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143416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e4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C30CE4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5117A28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F71B3A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it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8070A0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</w:tc>
      </w:tr>
      <w:tr w:rsidR="00CA397B" w:rsidRPr="00CA397B" w14:paraId="1069476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2C1F60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btb8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608F34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2</w:t>
            </w:r>
          </w:p>
        </w:tc>
      </w:tr>
      <w:tr w:rsidR="00CA397B" w:rsidRPr="00CA397B" w14:paraId="6C431FF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1E604A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c16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04C5AC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11A299F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62D3B5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bp2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04B3E5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</w:tc>
      </w:tr>
      <w:tr w:rsidR="00CA397B" w:rsidRPr="00CA397B" w14:paraId="49D2AD2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5F9925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xl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26FE5E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7E4F786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2495E8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as1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3BB2A3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6DA19F2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9CA6A3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hl3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558E04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0F8B0F3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C64339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x6a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B1D567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1</w:t>
            </w:r>
          </w:p>
        </w:tc>
      </w:tr>
      <w:tr w:rsidR="00CA397B" w:rsidRPr="00CA397B" w14:paraId="4ADEC96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4D4623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m7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2C9982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5053156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FE1B8A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m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175D40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0EC7692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E6A32E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1197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B2F406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61AE01A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319784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aca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328DCD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329F203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B81FE5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car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50742E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7</w:t>
            </w:r>
          </w:p>
        </w:tc>
      </w:tr>
      <w:tr w:rsidR="00CA397B" w:rsidRPr="00CA397B" w14:paraId="634AC65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DA2C42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sj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84BE98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0</w:t>
            </w:r>
          </w:p>
        </w:tc>
      </w:tr>
      <w:tr w:rsidR="00CA397B" w:rsidRPr="00CA397B" w14:paraId="189D6EA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6A70F4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g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203032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0F0568F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AABA57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kle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5F765B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7</w:t>
            </w:r>
          </w:p>
        </w:tc>
      </w:tr>
      <w:tr w:rsidR="00CA397B" w:rsidRPr="00CA397B" w14:paraId="00B5DEF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D984C2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lfml2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6AF5DF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3</w:t>
            </w:r>
          </w:p>
        </w:tc>
      </w:tr>
      <w:tr w:rsidR="00CA397B" w:rsidRPr="00CA397B" w14:paraId="53F2B53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C36C58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ap2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C4591A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6</w:t>
            </w:r>
          </w:p>
        </w:tc>
      </w:tr>
      <w:tr w:rsidR="00CA397B" w:rsidRPr="00CA397B" w14:paraId="44311F7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120277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p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996406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66DC1B9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B90B14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ar2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8ECFE1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2</w:t>
            </w:r>
          </w:p>
        </w:tc>
      </w:tr>
      <w:tr w:rsidR="00CA397B" w:rsidRPr="00CA397B" w14:paraId="1D05359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51B069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gals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8D7773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3</w:t>
            </w:r>
          </w:p>
        </w:tc>
      </w:tr>
      <w:tr w:rsidR="00CA397B" w:rsidRPr="00CA397B" w14:paraId="24CFBAB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BE6066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mod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2904C6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0</w:t>
            </w:r>
          </w:p>
        </w:tc>
      </w:tr>
      <w:tr w:rsidR="00CA397B" w:rsidRPr="00CA397B" w14:paraId="23B2BC9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03A302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va1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35735A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140BF6D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AFA7E3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sap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6C80F9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1DC5ADA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A0A6DA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lim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D1D72B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45A1AB2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3A449F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0B6889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12AE0DF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62F721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6a1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5380F4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6</w:t>
            </w:r>
          </w:p>
        </w:tc>
      </w:tr>
      <w:tr w:rsidR="00CA397B" w:rsidRPr="00CA397B" w14:paraId="545CC96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A5AEFB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16a8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DABD6D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5E6394D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6A70DB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ah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1C71AF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56A4D9A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D51944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4425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DB367E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09CBCC0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D3F07B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189a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617600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4C462AB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A5E059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e1g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408AF9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5</w:t>
            </w:r>
          </w:p>
        </w:tc>
      </w:tr>
      <w:tr w:rsidR="00CA397B" w:rsidRPr="00CA397B" w14:paraId="69E7536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AE1CB6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kr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3442FB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1AF5C27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A775AA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FDEA1E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33125B5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132BEE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hlrc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2D3668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3862517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246AE8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p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CA3864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74A9574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EDB301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tch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9D1E77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7819092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F87497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b6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419428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6656A1B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381298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rm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D22424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0DAB685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486111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nlt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649862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6AFB3D7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3CFC9D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n4cl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57E57C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09D509B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3730BC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4300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F98893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647F452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CE2087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66CBC4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23AED54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18D022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lr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999286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4134C63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538C11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im1l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D53C18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CA397B" w:rsidRPr="00CA397B" w14:paraId="7E708D3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0A48CE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nora28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3BDABB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18707D2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EE6C17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597B7B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1A4F7E8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E7E943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jb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909DC2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779F4C8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6B63AB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gs1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7F75C5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324625C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548A53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EF75A0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30DEF42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823E53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rf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41E138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1</w:t>
            </w:r>
          </w:p>
        </w:tc>
      </w:tr>
      <w:tr w:rsidR="00CA397B" w:rsidRPr="00CA397B" w14:paraId="214CED5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448A5F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9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2152C3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CA397B" w:rsidRPr="00CA397B" w14:paraId="08BE71D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F3A6D3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ifm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F7C907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0419B8B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D21BAF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23-121N17.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20F681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4A47ADD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9D0F7D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xd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0C0AA0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16A8F45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AE55FD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id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C9A4DD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5176E51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AB19EA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z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B1FE3E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1</w:t>
            </w:r>
          </w:p>
        </w:tc>
      </w:tr>
      <w:tr w:rsidR="00CA397B" w:rsidRPr="00CA397B" w14:paraId="10790B3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93F8AD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rc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5BDE14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4E098F2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EB0C28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wf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E249F8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3</w:t>
            </w:r>
          </w:p>
        </w:tc>
      </w:tr>
      <w:tr w:rsidR="00CA397B" w:rsidRPr="00CA397B" w14:paraId="4F6E52F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FC5CE7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cb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28DA7E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3AC5B71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67244C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2688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8C50E6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17360AC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E0EDAE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ra2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AF1BEE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1263DE0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F4819C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rr2g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C10FA6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2A9092E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C48548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DDFB78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4</w:t>
            </w:r>
          </w:p>
        </w:tc>
      </w:tr>
      <w:tr w:rsidR="00CA397B" w:rsidRPr="00CA397B" w14:paraId="4E9B232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75F9D9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b26os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A2DEAF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5C80BB7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09F5AF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aa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C71957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7</w:t>
            </w:r>
          </w:p>
        </w:tc>
      </w:tr>
      <w:tr w:rsidR="00CA397B" w:rsidRPr="00CA397B" w14:paraId="3EF722E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1A5BDF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230303O12Rik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E74B95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67CBA23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A040CF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m6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872D11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3</w:t>
            </w:r>
          </w:p>
        </w:tc>
      </w:tr>
      <w:tr w:rsidR="00CA397B" w:rsidRPr="00CA397B" w14:paraId="7064210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A1AE96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tch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579E57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03E2C6E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C52EDF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pb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480FFD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5C63802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DF5347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k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2EA2A3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2</w:t>
            </w:r>
          </w:p>
        </w:tc>
      </w:tr>
      <w:tr w:rsidR="00CA397B" w:rsidRPr="00CA397B" w14:paraId="7549A93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037A2F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mnb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173DF4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2</w:t>
            </w:r>
          </w:p>
        </w:tc>
      </w:tr>
      <w:tr w:rsidR="00CA397B" w:rsidRPr="00CA397B" w14:paraId="26331CA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5EE926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1h2al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C7456C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5A9D0BC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1DF7AF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4356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57CAA4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0</w:t>
            </w:r>
          </w:p>
        </w:tc>
      </w:tr>
      <w:tr w:rsidR="00CA397B" w:rsidRPr="00CA397B" w14:paraId="15333D7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5D9D50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sb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0CDE0B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3BF4742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9C9449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k1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959FAB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63FFDDC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C19F4E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p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AD54D3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3</w:t>
            </w:r>
          </w:p>
        </w:tc>
      </w:tr>
      <w:tr w:rsidR="00CA397B" w:rsidRPr="00CA397B" w14:paraId="22F3196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9EC922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p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3B0DBF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1</w:t>
            </w:r>
          </w:p>
        </w:tc>
      </w:tr>
      <w:tr w:rsidR="00CA397B" w:rsidRPr="00CA397B" w14:paraId="3932A96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3223E4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da2r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3BB72D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71B0170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798DC4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y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E489604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5477BA0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B715AD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span3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6B5B89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79E6F0B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028360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1AC4BD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1C351A6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BAC91F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m5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66783B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72A6F37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C421B1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tr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F14F92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9</w:t>
            </w:r>
          </w:p>
        </w:tc>
      </w:tr>
      <w:tr w:rsidR="00CA397B" w:rsidRPr="00CA397B" w14:paraId="0B7EC2E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9D6A26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vpi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A2012D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3</w:t>
            </w:r>
          </w:p>
        </w:tc>
      </w:tr>
      <w:tr w:rsidR="00CA397B" w:rsidRPr="00CA397B" w14:paraId="4F5EBBE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906FB3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h2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BE15AA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00E5636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05BC94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dd45a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C45E81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0565B32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B23D66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bl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8E5727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6B76E9D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9958F5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dd45g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9A7F53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3415387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BF5B30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hrs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BE2BA6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3E874B4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D22FDA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l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26A994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4642020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75FC0C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ara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F727D6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6</w:t>
            </w:r>
          </w:p>
        </w:tc>
      </w:tr>
      <w:tr w:rsidR="00CA397B" w:rsidRPr="00CA397B" w14:paraId="4598EEF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D55B5E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a1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C30C24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7</w:t>
            </w:r>
          </w:p>
        </w:tc>
      </w:tr>
      <w:tr w:rsidR="00CA397B" w:rsidRPr="00CA397B" w14:paraId="2D49159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7151C4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d9l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FEB9F4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2DEEB58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7CE3CA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c25b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DFA146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2</w:t>
            </w:r>
          </w:p>
        </w:tc>
      </w:tr>
      <w:tr w:rsidR="00CA397B" w:rsidRPr="00CA397B" w14:paraId="3687B98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9B6AF5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mts6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072934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74FB995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FE4F0C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1730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CF66E8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2</w:t>
            </w:r>
          </w:p>
        </w:tc>
      </w:tr>
      <w:tr w:rsidR="00CA397B" w:rsidRPr="00CA397B" w14:paraId="4D8D736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335BBE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ckle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F77448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41E32F6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691B18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kil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E536F5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2416E8C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39E513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pinb9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B9F94A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26DB6AD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DEC8B1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ksr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6A0835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261485A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A9F53F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kx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D65D11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2</w:t>
            </w:r>
          </w:p>
        </w:tc>
      </w:tr>
      <w:tr w:rsidR="00CA397B" w:rsidRPr="00CA397B" w14:paraId="3F1C7D6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C58270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920025E04Rik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CDDAC01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56654BD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303A67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E1713F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22D56BCC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71C170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BAD4FA6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7</w:t>
            </w:r>
          </w:p>
        </w:tc>
      </w:tr>
      <w:tr w:rsidR="00CA397B" w:rsidRPr="00CA397B" w14:paraId="37BEA1C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095387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cxd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7A31DE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07688E4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750082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hsl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454E1D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1</w:t>
            </w:r>
          </w:p>
        </w:tc>
      </w:tr>
      <w:tr w:rsidR="00CA397B" w:rsidRPr="00CA397B" w14:paraId="2819F75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1273B3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24-365N15.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916BB3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7DFA189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73298D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52a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B1DB6C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3</w:t>
            </w:r>
          </w:p>
        </w:tc>
      </w:tr>
      <w:tr w:rsidR="00CA397B" w:rsidRPr="00CA397B" w14:paraId="211DA28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E8DE49E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m3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4886F2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74E86ED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8F01F8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00r4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EF76B9D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26B59DC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3F1951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na2d2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5F22D0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2.1</w:t>
            </w:r>
          </w:p>
        </w:tc>
      </w:tr>
      <w:tr w:rsidR="00CA397B" w:rsidRPr="00CA397B" w14:paraId="0507432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0721B3B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t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48B74A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7</w:t>
            </w:r>
          </w:p>
        </w:tc>
      </w:tr>
      <w:tr w:rsidR="00CA397B" w:rsidRPr="00CA397B" w14:paraId="7F31CBA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2A7D4C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023719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B9ADD8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2</w:t>
            </w:r>
          </w:p>
        </w:tc>
      </w:tr>
      <w:tr w:rsidR="00CA397B" w:rsidRPr="00CA397B" w14:paraId="6933E042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45EB26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3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FEE6F6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0DBFCC27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62F462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s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EA22705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1</w:t>
            </w:r>
          </w:p>
        </w:tc>
      </w:tr>
      <w:tr w:rsidR="00CA397B" w:rsidRPr="00CA397B" w14:paraId="2CD6A72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207A5C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2065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A6F59D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72B8CC1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1D794C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nah1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672872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1C98FA4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67AB38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m7785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C44F5D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6EA3CC44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3C5305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bscn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EDCFB5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650A5E6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CE0305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ip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5FAC036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5</w:t>
            </w:r>
          </w:p>
        </w:tc>
      </w:tr>
      <w:tr w:rsidR="00CA397B" w:rsidRPr="00CA397B" w14:paraId="4C3DA32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9D572A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stm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C9C88E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4</w:t>
            </w:r>
          </w:p>
        </w:tc>
      </w:tr>
      <w:tr w:rsidR="00CA397B" w:rsidRPr="00CA397B" w14:paraId="6ECAA53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3A995F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gf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BEA18E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1DC6B825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F322C5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it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2DCDAE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0A16AD5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B93306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rt17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8B45B13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9</w:t>
            </w:r>
          </w:p>
        </w:tc>
      </w:tr>
      <w:tr w:rsidR="00CA397B" w:rsidRPr="00CA397B" w14:paraId="66803D28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3058AE0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p6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26AD6EC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6F2029C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60B71872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pel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B31C359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62ADC6E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FEFF8FC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ct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742FA3DA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441D5D2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FB44431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gmt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1A8CF1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6</w:t>
            </w:r>
          </w:p>
        </w:tc>
      </w:tr>
      <w:tr w:rsidR="00CA397B" w:rsidRPr="00CA397B" w14:paraId="0CB757B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58C6D8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so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753963C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0</w:t>
            </w:r>
          </w:p>
        </w:tc>
      </w:tr>
      <w:tr w:rsidR="00CA397B" w:rsidRPr="00CA397B" w14:paraId="665B0589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0AD9C4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n1a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F50B5CB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3A8F29B1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4CF03BF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ph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739AC2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8</w:t>
            </w:r>
          </w:p>
        </w:tc>
      </w:tr>
      <w:tr w:rsidR="00CA397B" w:rsidRPr="00CA397B" w14:paraId="58DC0ABB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213F41FF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ma4f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2D38D2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5D666D43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0C948CCA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9E9E79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1F71EC8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3D7A8246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mts10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1FE4969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4</w:t>
            </w:r>
          </w:p>
        </w:tc>
      </w:tr>
      <w:tr w:rsidR="00CA397B" w:rsidRPr="00CA397B" w14:paraId="3A1D664E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08CEB49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gs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92B385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3</w:t>
            </w:r>
          </w:p>
        </w:tc>
      </w:tr>
      <w:tr w:rsidR="00CA397B" w:rsidRPr="00CA397B" w14:paraId="04A9A8D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14EA8C1D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avl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50DFCD8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8</w:t>
            </w:r>
          </w:p>
        </w:tc>
      </w:tr>
      <w:tr w:rsidR="00CA397B" w:rsidRPr="00CA397B" w14:paraId="5591CEE0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7BBDEBD5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mn2r1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400D3407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14CB8BAF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5BA5B83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bp</w:t>
            </w:r>
            <w:proofErr w:type="spellEnd"/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69559F42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1.5</w:t>
            </w:r>
          </w:p>
        </w:tc>
      </w:tr>
      <w:tr w:rsidR="00CA397B" w:rsidRPr="00CA397B" w14:paraId="11467516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FBA70D8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rrn3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0E87F81F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9</w:t>
            </w:r>
          </w:p>
        </w:tc>
      </w:tr>
      <w:tr w:rsidR="00CA397B" w:rsidRPr="00CA397B" w14:paraId="3BB2430D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right w:val="nil"/>
            </w:tcBorders>
            <w:noWrap/>
            <w:hideMark/>
          </w:tcPr>
          <w:p w14:paraId="57068CD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24-144C5.1</w:t>
            </w:r>
          </w:p>
        </w:tc>
        <w:tc>
          <w:tcPr>
            <w:tcW w:w="4650" w:type="dxa"/>
            <w:tcBorders>
              <w:left w:val="nil"/>
              <w:right w:val="nil"/>
            </w:tcBorders>
            <w:vAlign w:val="bottom"/>
          </w:tcPr>
          <w:p w14:paraId="315597E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2.1</w:t>
            </w:r>
          </w:p>
        </w:tc>
      </w:tr>
      <w:tr w:rsidR="00CA397B" w:rsidRPr="00CA397B" w14:paraId="283223A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C32F67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130024G19Rik</w:t>
            </w:r>
          </w:p>
        </w:tc>
        <w:tc>
          <w:tcPr>
            <w:tcW w:w="46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FE488E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7</w:t>
            </w:r>
          </w:p>
        </w:tc>
      </w:tr>
      <w:tr w:rsidR="00CA397B" w:rsidRPr="00CA397B" w14:paraId="0B1EEC8A" w14:textId="77777777" w:rsidTr="00CA39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2442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68EED74" w14:textId="77777777" w:rsidR="00CA397B" w:rsidRPr="00CA397B" w:rsidRDefault="00CA397B" w:rsidP="00CA39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st1</w:t>
            </w:r>
          </w:p>
        </w:tc>
        <w:tc>
          <w:tcPr>
            <w:tcW w:w="4650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54383390" w14:textId="77777777" w:rsidR="00CA397B" w:rsidRPr="00CA397B" w:rsidRDefault="00CA397B" w:rsidP="00CA397B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CA397B">
              <w:rPr>
                <w:rFonts w:ascii="Times New Roman" w:eastAsia="DengXian" w:hAnsi="Times New Roman" w:cs="Times New Roman"/>
                <w:color w:val="000000"/>
              </w:rPr>
              <w:t>-1.2</w:t>
            </w:r>
          </w:p>
        </w:tc>
      </w:tr>
    </w:tbl>
    <w:p w14:paraId="3C6519B6" w14:textId="77777777" w:rsidR="00CA397B" w:rsidRPr="00CA397B" w:rsidRDefault="00CA397B">
      <w:pPr>
        <w:rPr>
          <w:rFonts w:ascii="Times New Roman" w:hAnsi="Times New Roman" w:cs="Times New Roman"/>
        </w:rPr>
      </w:pPr>
    </w:p>
    <w:sectPr w:rsidR="00CA397B" w:rsidRPr="00CA397B" w:rsidSect="003B3F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97B"/>
    <w:rsid w:val="00002A9C"/>
    <w:rsid w:val="00003D7F"/>
    <w:rsid w:val="0000443B"/>
    <w:rsid w:val="00012EA0"/>
    <w:rsid w:val="000170B8"/>
    <w:rsid w:val="0004012B"/>
    <w:rsid w:val="00042833"/>
    <w:rsid w:val="00044AE1"/>
    <w:rsid w:val="00052B6E"/>
    <w:rsid w:val="00054AF3"/>
    <w:rsid w:val="000666F7"/>
    <w:rsid w:val="00073012"/>
    <w:rsid w:val="00084A04"/>
    <w:rsid w:val="000A3B4E"/>
    <w:rsid w:val="000C73CA"/>
    <w:rsid w:val="000E1CBF"/>
    <w:rsid w:val="000E4490"/>
    <w:rsid w:val="000E4975"/>
    <w:rsid w:val="000F14D6"/>
    <w:rsid w:val="000F74BF"/>
    <w:rsid w:val="000F77E1"/>
    <w:rsid w:val="00101898"/>
    <w:rsid w:val="00101E0E"/>
    <w:rsid w:val="001076D5"/>
    <w:rsid w:val="001164D9"/>
    <w:rsid w:val="00117EE1"/>
    <w:rsid w:val="00121041"/>
    <w:rsid w:val="00124B52"/>
    <w:rsid w:val="00124C29"/>
    <w:rsid w:val="00133D63"/>
    <w:rsid w:val="001353E9"/>
    <w:rsid w:val="0015028E"/>
    <w:rsid w:val="00155061"/>
    <w:rsid w:val="00163BF0"/>
    <w:rsid w:val="00171A35"/>
    <w:rsid w:val="00174B3B"/>
    <w:rsid w:val="00174DA0"/>
    <w:rsid w:val="0018151C"/>
    <w:rsid w:val="00182832"/>
    <w:rsid w:val="00187CF6"/>
    <w:rsid w:val="00194B7E"/>
    <w:rsid w:val="001A6C92"/>
    <w:rsid w:val="001B3D2E"/>
    <w:rsid w:val="001C4207"/>
    <w:rsid w:val="001F3949"/>
    <w:rsid w:val="001F4C2D"/>
    <w:rsid w:val="00200A02"/>
    <w:rsid w:val="00202AC9"/>
    <w:rsid w:val="00204092"/>
    <w:rsid w:val="00220206"/>
    <w:rsid w:val="00223851"/>
    <w:rsid w:val="0022770A"/>
    <w:rsid w:val="00233077"/>
    <w:rsid w:val="00235D3A"/>
    <w:rsid w:val="00235E98"/>
    <w:rsid w:val="00236348"/>
    <w:rsid w:val="00244578"/>
    <w:rsid w:val="00262720"/>
    <w:rsid w:val="00264501"/>
    <w:rsid w:val="00275201"/>
    <w:rsid w:val="002778B2"/>
    <w:rsid w:val="00280AAE"/>
    <w:rsid w:val="00281F4B"/>
    <w:rsid w:val="002828BD"/>
    <w:rsid w:val="0028461B"/>
    <w:rsid w:val="00287200"/>
    <w:rsid w:val="002874F2"/>
    <w:rsid w:val="002B1217"/>
    <w:rsid w:val="002B4DCA"/>
    <w:rsid w:val="002D31DA"/>
    <w:rsid w:val="002D3600"/>
    <w:rsid w:val="002D6AF1"/>
    <w:rsid w:val="002E048D"/>
    <w:rsid w:val="002E12E7"/>
    <w:rsid w:val="002E1EB1"/>
    <w:rsid w:val="002E31B0"/>
    <w:rsid w:val="002E40D4"/>
    <w:rsid w:val="002F1A04"/>
    <w:rsid w:val="002F3233"/>
    <w:rsid w:val="002F6D4A"/>
    <w:rsid w:val="00332802"/>
    <w:rsid w:val="003446AE"/>
    <w:rsid w:val="0035484D"/>
    <w:rsid w:val="00357F03"/>
    <w:rsid w:val="00363455"/>
    <w:rsid w:val="0036469E"/>
    <w:rsid w:val="00365F58"/>
    <w:rsid w:val="00365F69"/>
    <w:rsid w:val="0039150F"/>
    <w:rsid w:val="003928E4"/>
    <w:rsid w:val="003B2244"/>
    <w:rsid w:val="003B3D35"/>
    <w:rsid w:val="003B3F5F"/>
    <w:rsid w:val="003C590E"/>
    <w:rsid w:val="003C7854"/>
    <w:rsid w:val="003E208B"/>
    <w:rsid w:val="003F0EAD"/>
    <w:rsid w:val="003F1DCE"/>
    <w:rsid w:val="003F4BF7"/>
    <w:rsid w:val="00401DF6"/>
    <w:rsid w:val="00404E24"/>
    <w:rsid w:val="00410A0D"/>
    <w:rsid w:val="00426B79"/>
    <w:rsid w:val="00431276"/>
    <w:rsid w:val="00437749"/>
    <w:rsid w:val="00437F2B"/>
    <w:rsid w:val="00445856"/>
    <w:rsid w:val="0049739C"/>
    <w:rsid w:val="004A0A55"/>
    <w:rsid w:val="004A4D8B"/>
    <w:rsid w:val="004A7CD0"/>
    <w:rsid w:val="004E0B05"/>
    <w:rsid w:val="004E120F"/>
    <w:rsid w:val="004E130E"/>
    <w:rsid w:val="004E7065"/>
    <w:rsid w:val="004F6B5E"/>
    <w:rsid w:val="004F7D55"/>
    <w:rsid w:val="00503EAB"/>
    <w:rsid w:val="00510566"/>
    <w:rsid w:val="00523C06"/>
    <w:rsid w:val="00524BFC"/>
    <w:rsid w:val="00535EDC"/>
    <w:rsid w:val="0056610F"/>
    <w:rsid w:val="00566632"/>
    <w:rsid w:val="0057143A"/>
    <w:rsid w:val="00571C69"/>
    <w:rsid w:val="00575932"/>
    <w:rsid w:val="00580B22"/>
    <w:rsid w:val="00581460"/>
    <w:rsid w:val="005867B2"/>
    <w:rsid w:val="00591199"/>
    <w:rsid w:val="00592F2E"/>
    <w:rsid w:val="005A5457"/>
    <w:rsid w:val="005A790D"/>
    <w:rsid w:val="005B22D9"/>
    <w:rsid w:val="005D01EB"/>
    <w:rsid w:val="005D3A23"/>
    <w:rsid w:val="005E1703"/>
    <w:rsid w:val="005E5B4B"/>
    <w:rsid w:val="005E5FBA"/>
    <w:rsid w:val="005F03AC"/>
    <w:rsid w:val="00614F7B"/>
    <w:rsid w:val="00617044"/>
    <w:rsid w:val="00627EB6"/>
    <w:rsid w:val="006304A2"/>
    <w:rsid w:val="00631A97"/>
    <w:rsid w:val="0063397C"/>
    <w:rsid w:val="00634A74"/>
    <w:rsid w:val="00652065"/>
    <w:rsid w:val="00652C95"/>
    <w:rsid w:val="0066128B"/>
    <w:rsid w:val="00662603"/>
    <w:rsid w:val="00662837"/>
    <w:rsid w:val="00670C0F"/>
    <w:rsid w:val="006762F8"/>
    <w:rsid w:val="00684D75"/>
    <w:rsid w:val="0068595B"/>
    <w:rsid w:val="006A0984"/>
    <w:rsid w:val="006A1E9C"/>
    <w:rsid w:val="006B1301"/>
    <w:rsid w:val="006B6807"/>
    <w:rsid w:val="006B7712"/>
    <w:rsid w:val="006C018F"/>
    <w:rsid w:val="006C63F2"/>
    <w:rsid w:val="006D060D"/>
    <w:rsid w:val="006D2E4D"/>
    <w:rsid w:val="006D7549"/>
    <w:rsid w:val="006E2DCA"/>
    <w:rsid w:val="006F138D"/>
    <w:rsid w:val="007065DF"/>
    <w:rsid w:val="00714562"/>
    <w:rsid w:val="00716839"/>
    <w:rsid w:val="007175C4"/>
    <w:rsid w:val="007219AF"/>
    <w:rsid w:val="007268B3"/>
    <w:rsid w:val="007315E9"/>
    <w:rsid w:val="00747444"/>
    <w:rsid w:val="00765BCA"/>
    <w:rsid w:val="007701B6"/>
    <w:rsid w:val="00784545"/>
    <w:rsid w:val="007A4B70"/>
    <w:rsid w:val="007B0643"/>
    <w:rsid w:val="007B1675"/>
    <w:rsid w:val="007B4CAC"/>
    <w:rsid w:val="007B5CF7"/>
    <w:rsid w:val="007B7A86"/>
    <w:rsid w:val="007D3A68"/>
    <w:rsid w:val="007E1F5A"/>
    <w:rsid w:val="008071F3"/>
    <w:rsid w:val="00813611"/>
    <w:rsid w:val="008146B0"/>
    <w:rsid w:val="0082030D"/>
    <w:rsid w:val="0082464F"/>
    <w:rsid w:val="00834A10"/>
    <w:rsid w:val="00843509"/>
    <w:rsid w:val="0085004C"/>
    <w:rsid w:val="008524B2"/>
    <w:rsid w:val="0085627B"/>
    <w:rsid w:val="00863C85"/>
    <w:rsid w:val="008641EE"/>
    <w:rsid w:val="00876487"/>
    <w:rsid w:val="00886822"/>
    <w:rsid w:val="008933AE"/>
    <w:rsid w:val="00894042"/>
    <w:rsid w:val="008A4127"/>
    <w:rsid w:val="008A7C4D"/>
    <w:rsid w:val="008C0FDC"/>
    <w:rsid w:val="008D4AF8"/>
    <w:rsid w:val="008E0D7C"/>
    <w:rsid w:val="009029EB"/>
    <w:rsid w:val="00910097"/>
    <w:rsid w:val="009225A0"/>
    <w:rsid w:val="00923194"/>
    <w:rsid w:val="00926B13"/>
    <w:rsid w:val="0095357B"/>
    <w:rsid w:val="009564D0"/>
    <w:rsid w:val="0096563D"/>
    <w:rsid w:val="00967790"/>
    <w:rsid w:val="009754DF"/>
    <w:rsid w:val="00980AE9"/>
    <w:rsid w:val="009A2E68"/>
    <w:rsid w:val="009A7E10"/>
    <w:rsid w:val="009B3DB6"/>
    <w:rsid w:val="009C5059"/>
    <w:rsid w:val="009D40A4"/>
    <w:rsid w:val="009E0FCD"/>
    <w:rsid w:val="009E1529"/>
    <w:rsid w:val="009E1C90"/>
    <w:rsid w:val="009F1D67"/>
    <w:rsid w:val="009F306F"/>
    <w:rsid w:val="009F7EAB"/>
    <w:rsid w:val="00A044F9"/>
    <w:rsid w:val="00A13640"/>
    <w:rsid w:val="00A13FDA"/>
    <w:rsid w:val="00A14A4B"/>
    <w:rsid w:val="00A16859"/>
    <w:rsid w:val="00A556E4"/>
    <w:rsid w:val="00A61B87"/>
    <w:rsid w:val="00A6497E"/>
    <w:rsid w:val="00AA6AEE"/>
    <w:rsid w:val="00AA7870"/>
    <w:rsid w:val="00AC5C2B"/>
    <w:rsid w:val="00AD4168"/>
    <w:rsid w:val="00AD6358"/>
    <w:rsid w:val="00AE3F0A"/>
    <w:rsid w:val="00AE4A3E"/>
    <w:rsid w:val="00AF4632"/>
    <w:rsid w:val="00B1542A"/>
    <w:rsid w:val="00B16CEA"/>
    <w:rsid w:val="00B22548"/>
    <w:rsid w:val="00B2296C"/>
    <w:rsid w:val="00B26BC2"/>
    <w:rsid w:val="00B40E19"/>
    <w:rsid w:val="00B474EC"/>
    <w:rsid w:val="00B51B2E"/>
    <w:rsid w:val="00B52F69"/>
    <w:rsid w:val="00B628DC"/>
    <w:rsid w:val="00B73E3F"/>
    <w:rsid w:val="00B81ED7"/>
    <w:rsid w:val="00B83D6F"/>
    <w:rsid w:val="00B841E6"/>
    <w:rsid w:val="00B86B6B"/>
    <w:rsid w:val="00B95C3B"/>
    <w:rsid w:val="00B971DD"/>
    <w:rsid w:val="00BA1EED"/>
    <w:rsid w:val="00BA646C"/>
    <w:rsid w:val="00BA7517"/>
    <w:rsid w:val="00BC38D1"/>
    <w:rsid w:val="00BD0940"/>
    <w:rsid w:val="00BD0CEB"/>
    <w:rsid w:val="00BD4653"/>
    <w:rsid w:val="00BD5B3F"/>
    <w:rsid w:val="00BE6DB8"/>
    <w:rsid w:val="00BF00D4"/>
    <w:rsid w:val="00BF0F6B"/>
    <w:rsid w:val="00BF1967"/>
    <w:rsid w:val="00BF1A02"/>
    <w:rsid w:val="00C02154"/>
    <w:rsid w:val="00C05CD2"/>
    <w:rsid w:val="00C2258F"/>
    <w:rsid w:val="00C349AE"/>
    <w:rsid w:val="00C40036"/>
    <w:rsid w:val="00C42F2F"/>
    <w:rsid w:val="00C44ECD"/>
    <w:rsid w:val="00C55869"/>
    <w:rsid w:val="00C62171"/>
    <w:rsid w:val="00C6577D"/>
    <w:rsid w:val="00C762AF"/>
    <w:rsid w:val="00C95679"/>
    <w:rsid w:val="00CA397B"/>
    <w:rsid w:val="00CB14CC"/>
    <w:rsid w:val="00CC3B6A"/>
    <w:rsid w:val="00CC5E85"/>
    <w:rsid w:val="00CE0D9D"/>
    <w:rsid w:val="00CF7FB1"/>
    <w:rsid w:val="00D122E7"/>
    <w:rsid w:val="00D12EB8"/>
    <w:rsid w:val="00D205ED"/>
    <w:rsid w:val="00D43124"/>
    <w:rsid w:val="00D549A1"/>
    <w:rsid w:val="00D61E3B"/>
    <w:rsid w:val="00D647A7"/>
    <w:rsid w:val="00D6589A"/>
    <w:rsid w:val="00D65DBC"/>
    <w:rsid w:val="00D81EBE"/>
    <w:rsid w:val="00D8265A"/>
    <w:rsid w:val="00D9216A"/>
    <w:rsid w:val="00D93479"/>
    <w:rsid w:val="00D93842"/>
    <w:rsid w:val="00D97726"/>
    <w:rsid w:val="00DA6A20"/>
    <w:rsid w:val="00DB5A82"/>
    <w:rsid w:val="00DD41C6"/>
    <w:rsid w:val="00DF5495"/>
    <w:rsid w:val="00E06A30"/>
    <w:rsid w:val="00E15CF4"/>
    <w:rsid w:val="00E34E5E"/>
    <w:rsid w:val="00E46D8C"/>
    <w:rsid w:val="00E623D6"/>
    <w:rsid w:val="00E64A88"/>
    <w:rsid w:val="00E64AA2"/>
    <w:rsid w:val="00E67767"/>
    <w:rsid w:val="00E75B8E"/>
    <w:rsid w:val="00E76310"/>
    <w:rsid w:val="00E8232D"/>
    <w:rsid w:val="00E92F09"/>
    <w:rsid w:val="00E95799"/>
    <w:rsid w:val="00E96A2F"/>
    <w:rsid w:val="00E97F65"/>
    <w:rsid w:val="00EA19BB"/>
    <w:rsid w:val="00EB08FF"/>
    <w:rsid w:val="00EC65C9"/>
    <w:rsid w:val="00ED5B74"/>
    <w:rsid w:val="00ED5F93"/>
    <w:rsid w:val="00EE3011"/>
    <w:rsid w:val="00EE508A"/>
    <w:rsid w:val="00F053FE"/>
    <w:rsid w:val="00F1723E"/>
    <w:rsid w:val="00F27948"/>
    <w:rsid w:val="00F346A0"/>
    <w:rsid w:val="00F351F1"/>
    <w:rsid w:val="00F3602C"/>
    <w:rsid w:val="00F37754"/>
    <w:rsid w:val="00F44954"/>
    <w:rsid w:val="00F540B9"/>
    <w:rsid w:val="00F5705B"/>
    <w:rsid w:val="00F6641C"/>
    <w:rsid w:val="00F67E86"/>
    <w:rsid w:val="00F74BAC"/>
    <w:rsid w:val="00F813FD"/>
    <w:rsid w:val="00F8380D"/>
    <w:rsid w:val="00FA0A49"/>
    <w:rsid w:val="00FB6BBE"/>
    <w:rsid w:val="00FC0738"/>
    <w:rsid w:val="00FC1823"/>
    <w:rsid w:val="00FD1BE6"/>
    <w:rsid w:val="00FD3BF2"/>
    <w:rsid w:val="00FD40B5"/>
    <w:rsid w:val="00FD4B7A"/>
    <w:rsid w:val="00FD635A"/>
    <w:rsid w:val="00FE31A6"/>
    <w:rsid w:val="00FE5F1D"/>
    <w:rsid w:val="00FE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89B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A397B"/>
    <w:pPr>
      <w:widowControl w:val="0"/>
      <w:jc w:val="both"/>
    </w:pPr>
    <w:rPr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397B"/>
    <w:rPr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1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694</Words>
  <Characters>3956</Characters>
  <Application>Microsoft Macintosh Word</Application>
  <DocSecurity>0</DocSecurity>
  <Lines>32</Lines>
  <Paragraphs>9</Paragraphs>
  <ScaleCrop>false</ScaleCrop>
  <LinksUpToDate>false</LinksUpToDate>
  <CharactersWithSpaces>4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Liu</dc:creator>
  <cp:keywords/>
  <dc:description/>
  <cp:lastModifiedBy>Bin Liu</cp:lastModifiedBy>
  <cp:revision>1</cp:revision>
  <dcterms:created xsi:type="dcterms:W3CDTF">2017-06-15T21:18:00Z</dcterms:created>
  <dcterms:modified xsi:type="dcterms:W3CDTF">2017-06-15T21:28:00Z</dcterms:modified>
</cp:coreProperties>
</file>